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98" w:type="dxa"/>
        <w:tblInd w:w="-176" w:type="dxa"/>
        <w:tblLook w:val="04A0" w:firstRow="1" w:lastRow="0" w:firstColumn="1" w:lastColumn="0" w:noHBand="0" w:noVBand="1"/>
      </w:tblPr>
      <w:tblGrid>
        <w:gridCol w:w="4018"/>
        <w:gridCol w:w="1449"/>
        <w:gridCol w:w="1449"/>
        <w:gridCol w:w="1449"/>
        <w:gridCol w:w="1433"/>
      </w:tblGrid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449" w:type="dxa"/>
            <w:hideMark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+</w:t>
            </w:r>
          </w:p>
        </w:tc>
        <w:tc>
          <w:tcPr>
            <w:tcW w:w="1449" w:type="dxa"/>
            <w:hideMark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-</w:t>
            </w:r>
          </w:p>
        </w:tc>
        <w:tc>
          <w:tcPr>
            <w:tcW w:w="1449" w:type="dxa"/>
            <w:hideMark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3A6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433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3A6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erior frontal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frontal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 *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*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9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0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8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9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8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8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8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*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30B67" w:rsidRPr="003A68DC" w:rsidTr="003A68DC">
        <w:trPr>
          <w:trHeight w:val="283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*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8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 *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 0.09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8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04 *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8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8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04 *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06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04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0B67" w:rsidRPr="003A68DC" w:rsidTr="003A68DC">
        <w:trPr>
          <w:trHeight w:val="300"/>
        </w:trPr>
        <w:tc>
          <w:tcPr>
            <w:tcW w:w="4018" w:type="dxa"/>
            <w:hideMark/>
          </w:tcPr>
          <w:p w:rsidR="00B30B67" w:rsidRPr="003A68DC" w:rsidRDefault="00B30B67" w:rsidP="00D446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1449" w:type="dxa"/>
          </w:tcPr>
          <w:p w:rsidR="00B30B67" w:rsidRPr="003A68DC" w:rsidRDefault="00B30B67" w:rsidP="00D44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33" w:type="dxa"/>
            <w:vAlign w:val="center"/>
          </w:tcPr>
          <w:p w:rsidR="00B30B67" w:rsidRPr="003A68DC" w:rsidRDefault="00B30B67" w:rsidP="00B30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8D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:rsidR="00E16E68" w:rsidRPr="004A1A51" w:rsidRDefault="00E16E68" w:rsidP="00E16E68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</w:p>
    <w:p w:rsidR="00B11686" w:rsidRPr="001910AE" w:rsidRDefault="00B11686" w:rsidP="00B30B67">
      <w:pPr>
        <w:rPr>
          <w:lang w:val="en-US"/>
        </w:rPr>
      </w:pPr>
      <w:bookmarkStart w:id="0" w:name="_GoBack"/>
      <w:bookmarkEnd w:id="0"/>
    </w:p>
    <w:sectPr w:rsidR="00B11686" w:rsidRPr="001910AE" w:rsidSect="00B30B67">
      <w:pgSz w:w="12240" w:h="15840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0AE"/>
    <w:rsid w:val="00000D2B"/>
    <w:rsid w:val="00041FA3"/>
    <w:rsid w:val="00146246"/>
    <w:rsid w:val="001910AE"/>
    <w:rsid w:val="003054C5"/>
    <w:rsid w:val="003078A8"/>
    <w:rsid w:val="00341B87"/>
    <w:rsid w:val="003A68DC"/>
    <w:rsid w:val="003F375D"/>
    <w:rsid w:val="00790890"/>
    <w:rsid w:val="007C5018"/>
    <w:rsid w:val="00880925"/>
    <w:rsid w:val="009C67AF"/>
    <w:rsid w:val="009D5A1D"/>
    <w:rsid w:val="00A43D3E"/>
    <w:rsid w:val="00AC56B1"/>
    <w:rsid w:val="00B02E2B"/>
    <w:rsid w:val="00B04A99"/>
    <w:rsid w:val="00B11686"/>
    <w:rsid w:val="00B30B67"/>
    <w:rsid w:val="00BD38C7"/>
    <w:rsid w:val="00C17D3C"/>
    <w:rsid w:val="00D145A3"/>
    <w:rsid w:val="00D730DB"/>
    <w:rsid w:val="00E16E68"/>
    <w:rsid w:val="00EC7A06"/>
    <w:rsid w:val="00FD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0A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0A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0A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0A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5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7</cp:revision>
  <dcterms:created xsi:type="dcterms:W3CDTF">2018-07-18T08:32:00Z</dcterms:created>
  <dcterms:modified xsi:type="dcterms:W3CDTF">2018-11-02T14:05:00Z</dcterms:modified>
</cp:coreProperties>
</file>